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1" w:type="dxa"/>
        <w:tblInd w:w="93" w:type="dxa"/>
        <w:tblLook w:val="04A0" w:firstRow="1" w:lastRow="0" w:firstColumn="1" w:lastColumn="0" w:noHBand="0" w:noVBand="1"/>
      </w:tblPr>
      <w:tblGrid>
        <w:gridCol w:w="2990"/>
        <w:gridCol w:w="6321"/>
      </w:tblGrid>
      <w:tr w:rsidR="00744910" w:rsidRPr="00744910" w14:paraId="2A818CD3" w14:textId="77777777" w:rsidTr="00F302E5">
        <w:trPr>
          <w:trHeight w:val="1200"/>
        </w:trPr>
        <w:tc>
          <w:tcPr>
            <w:tcW w:w="9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BC8C3" w14:textId="05323A0D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201F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| </w:t>
            </w:r>
            <w:r w:rsidR="009174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 list of p</w:t>
            </w: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mers used </w:t>
            </w:r>
            <w:r w:rsidR="009174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this work</w:t>
            </w:r>
          </w:p>
        </w:tc>
      </w:tr>
      <w:tr w:rsidR="00744910" w:rsidRPr="00744910" w14:paraId="09FF8769" w14:textId="77777777" w:rsidTr="00F302E5">
        <w:trPr>
          <w:trHeight w:val="320"/>
        </w:trPr>
        <w:tc>
          <w:tcPr>
            <w:tcW w:w="9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044608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used for MYB1 cloning</w:t>
            </w:r>
          </w:p>
        </w:tc>
      </w:tr>
      <w:tr w:rsidR="00744910" w:rsidRPr="00744910" w14:paraId="6CDDCB99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8D34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-NdeI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D75C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GAGATATACATATGcatatgccATGGAGGCAGAGATCG</w:t>
            </w:r>
            <w:proofErr w:type="spellEnd"/>
          </w:p>
        </w:tc>
      </w:tr>
      <w:tr w:rsidR="00744910" w:rsidRPr="00744910" w14:paraId="736F0F00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88AFF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-RW-EcoRI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0704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GAGATATACATATGgaattcTTATGTGGACAGGAC</w:t>
            </w:r>
            <w:proofErr w:type="spellEnd"/>
          </w:p>
        </w:tc>
      </w:tr>
      <w:tr w:rsidR="00F302E5" w:rsidRPr="00744910" w14:paraId="388864DE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DDB44B" w14:textId="7611D204" w:rsidR="00F302E5" w:rsidRPr="00744910" w:rsidRDefault="00F302E5" w:rsidP="00F302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proMYB1FW1.6kb</w:t>
            </w:r>
            <w:r w:rsidRPr="00F302E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A47FD" w14:textId="05CE4138" w:rsidR="00F302E5" w:rsidRPr="00744910" w:rsidRDefault="00F302E5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GAATTTTGATACGTACGTGC</w:t>
            </w:r>
          </w:p>
        </w:tc>
      </w:tr>
      <w:tr w:rsidR="00F302E5" w:rsidRPr="00744910" w14:paraId="280D0530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0478C" w14:textId="48B6499A" w:rsidR="00F302E5" w:rsidRPr="00744910" w:rsidRDefault="00F302E5" w:rsidP="00F302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proMYB1gDNAGUS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158E9D" w14:textId="7A396A83" w:rsidR="00F302E5" w:rsidRPr="00744910" w:rsidRDefault="00F302E5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02E5">
              <w:rPr>
                <w:rFonts w:ascii="Times New Roman" w:eastAsia="Times New Roman" w:hAnsi="Times New Roman" w:cs="Times New Roman"/>
                <w:color w:val="000000"/>
              </w:rPr>
              <w:t>GTTGAAAAGTCTCAATAAAGCTTagaattttgatacgtacgtgca</w:t>
            </w:r>
            <w:proofErr w:type="spellEnd"/>
          </w:p>
        </w:tc>
      </w:tr>
      <w:tr w:rsidR="00F302E5" w:rsidRPr="00744910" w14:paraId="008B2930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0D04B" w14:textId="0DFAD9F3" w:rsidR="00F302E5" w:rsidRPr="00744910" w:rsidRDefault="00F302E5" w:rsidP="00F302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proMYB1gDNAGUS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23B95F" w14:textId="18F1B87A" w:rsidR="00F302E5" w:rsidRPr="00744910" w:rsidRDefault="00F302E5" w:rsidP="00F302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02E5">
              <w:rPr>
                <w:rFonts w:ascii="Times New Roman" w:eastAsia="Times New Roman" w:hAnsi="Times New Roman" w:cs="Times New Roman"/>
                <w:color w:val="000000"/>
              </w:rPr>
              <w:t>tttctacaggacgtaacatcccgggTGTGGACAGGACATTGGTTATG</w:t>
            </w:r>
            <w:proofErr w:type="spellEnd"/>
          </w:p>
        </w:tc>
      </w:tr>
      <w:tr w:rsidR="00F302E5" w:rsidRPr="00744910" w14:paraId="1F033383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B7C856" w14:textId="618C6810" w:rsidR="00F302E5" w:rsidRPr="00744910" w:rsidRDefault="00F302E5" w:rsidP="00F302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MYB1cDNAYFPFW</w:t>
            </w:r>
            <w:r w:rsidRPr="00F302E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8D8A66" w14:textId="2492A8C1" w:rsidR="00F302E5" w:rsidRPr="00744910" w:rsidRDefault="00F302E5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02E5">
              <w:rPr>
                <w:rFonts w:ascii="Times New Roman" w:eastAsia="Times New Roman" w:hAnsi="Times New Roman" w:cs="Times New Roman"/>
                <w:color w:val="000000"/>
              </w:rPr>
              <w:t>ggcgcgccactagtggatccATGGAGGCAGAGATCGT</w:t>
            </w:r>
            <w:proofErr w:type="spellEnd"/>
          </w:p>
        </w:tc>
      </w:tr>
      <w:tr w:rsidR="00F302E5" w:rsidRPr="00744910" w14:paraId="06A6CD09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DBF4DE" w14:textId="1DE94466" w:rsidR="00F302E5" w:rsidRPr="00744910" w:rsidRDefault="00F302E5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2E5">
              <w:rPr>
                <w:rFonts w:ascii="Times New Roman" w:eastAsia="Times New Roman" w:hAnsi="Times New Roman" w:cs="Times New Roman"/>
                <w:color w:val="000000"/>
              </w:rPr>
              <w:t>MYB1cDNAYFPRW</w:t>
            </w:r>
            <w:r w:rsidRPr="00F302E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4DBF0B" w14:textId="0719DBFE" w:rsidR="00F302E5" w:rsidRPr="00744910" w:rsidRDefault="00F302E5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02E5">
              <w:rPr>
                <w:rFonts w:ascii="Times New Roman" w:eastAsia="Times New Roman" w:hAnsi="Times New Roman" w:cs="Times New Roman"/>
                <w:color w:val="000000"/>
              </w:rPr>
              <w:t>cccttgctcaccatcccgggTGTGGACAGGACATTGGTTATG</w:t>
            </w:r>
            <w:proofErr w:type="spellEnd"/>
          </w:p>
        </w:tc>
      </w:tr>
      <w:tr w:rsidR="00744910" w:rsidRPr="00744910" w14:paraId="2A089232" w14:textId="77777777" w:rsidTr="00F302E5">
        <w:trPr>
          <w:trHeight w:val="320"/>
        </w:trPr>
        <w:tc>
          <w:tcPr>
            <w:tcW w:w="9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9F583B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used for MYB25 cloning</w:t>
            </w:r>
          </w:p>
        </w:tc>
      </w:tr>
      <w:tr w:rsidR="00744910" w:rsidRPr="00744910" w14:paraId="4178BB84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5BF0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25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BC83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ATGAACGGAGAAATCTCTCGTCCGC</w:t>
            </w:r>
          </w:p>
        </w:tc>
      </w:tr>
      <w:tr w:rsidR="00744910" w:rsidRPr="00744910" w14:paraId="749B4081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8D32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25-RW-NoStop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B93A0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CTCAAAGCCCTTAAATC</w:t>
            </w:r>
          </w:p>
        </w:tc>
      </w:tr>
      <w:tr w:rsidR="00744910" w:rsidRPr="00744910" w14:paraId="04EA896F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9DD6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25-1.6-kb-Downstream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CFB8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TACATGTCAATAATGCTCTGGC</w:t>
            </w:r>
          </w:p>
        </w:tc>
      </w:tr>
      <w:tr w:rsidR="00744910" w:rsidRPr="00744910" w14:paraId="77A8023A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72BA9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25-RW-Upstream-ATG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2BF0D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CGGAAATAAAATTGAAATTTC</w:t>
            </w:r>
          </w:p>
        </w:tc>
      </w:tr>
      <w:tr w:rsidR="00744910" w:rsidRPr="00744910" w14:paraId="2406F529" w14:textId="77777777" w:rsidTr="00F302E5">
        <w:trPr>
          <w:trHeight w:val="320"/>
        </w:trPr>
        <w:tc>
          <w:tcPr>
            <w:tcW w:w="9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A673B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used for MYB109 cloning</w:t>
            </w:r>
          </w:p>
        </w:tc>
      </w:tr>
      <w:tr w:rsidR="00744910" w:rsidRPr="00744910" w14:paraId="747DEF1F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FE9C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09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82E8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ATGGAAGGAGAAACTCATC</w:t>
            </w:r>
          </w:p>
        </w:tc>
      </w:tr>
      <w:tr w:rsidR="00744910" w:rsidRPr="00744910" w14:paraId="541B8E1B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B6762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09-RW-NoStop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DC77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 xml:space="preserve">TGATCTAGGATTTTATA     </w:t>
            </w:r>
          </w:p>
        </w:tc>
      </w:tr>
      <w:tr w:rsidR="00744910" w:rsidRPr="00744910" w14:paraId="79211FDF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78996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09-1.6-kb-Downstream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608EC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TTAAGCAAAAGATTATATCC</w:t>
            </w:r>
          </w:p>
        </w:tc>
      </w:tr>
      <w:tr w:rsidR="00744910" w:rsidRPr="00744910" w14:paraId="0BDDB207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9B90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MYB109-RW-Upstream-ATG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8602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TTACACAAAAAAAGTTTCG</w:t>
            </w:r>
          </w:p>
        </w:tc>
      </w:tr>
      <w:tr w:rsidR="00744910" w:rsidRPr="00744910" w14:paraId="4551D020" w14:textId="77777777" w:rsidTr="00F302E5">
        <w:trPr>
          <w:trHeight w:val="320"/>
        </w:trPr>
        <w:tc>
          <w:tcPr>
            <w:tcW w:w="9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36BF7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used for RT-PCR</w:t>
            </w:r>
          </w:p>
        </w:tc>
      </w:tr>
      <w:tr w:rsidR="00744910" w:rsidRPr="00744910" w14:paraId="2D3BBF86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3CF4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pMDC-GFP6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5AF9" w14:textId="06920B2D" w:rsidR="00744910" w:rsidRPr="00744910" w:rsidRDefault="0091746E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ATGAGTAAAGGAGAAGAACTTTTC</w:t>
            </w:r>
          </w:p>
        </w:tc>
      </w:tr>
      <w:tr w:rsidR="00744910" w:rsidRPr="00744910" w14:paraId="2C9F9B39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52F1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pMDC-GFP6-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CA87" w14:textId="0502925C" w:rsidR="00744910" w:rsidRPr="00744910" w:rsidRDefault="0091746E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TTATTTGTATAGTTCTACCATGC</w:t>
            </w:r>
          </w:p>
        </w:tc>
      </w:tr>
      <w:tr w:rsidR="00744910" w:rsidRPr="00744910" w14:paraId="1E05105C" w14:textId="77777777" w:rsidTr="00F302E5">
        <w:trPr>
          <w:trHeight w:val="300"/>
        </w:trPr>
        <w:tc>
          <w:tcPr>
            <w:tcW w:w="29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2AF0E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DDB1a-1200-FW</w:t>
            </w:r>
          </w:p>
        </w:tc>
        <w:tc>
          <w:tcPr>
            <w:tcW w:w="632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5B4B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AATGTGGTCGTTGAAATC</w:t>
            </w:r>
          </w:p>
        </w:tc>
      </w:tr>
      <w:tr w:rsidR="00744910" w:rsidRPr="00744910" w14:paraId="60284BA9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1682C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DDB1a-1450-RW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3627" w14:textId="77777777" w:rsidR="00744910" w:rsidRPr="00744910" w:rsidRDefault="00744910" w:rsidP="0074491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color w:val="000000"/>
              </w:rPr>
              <w:t>GCCACTCGTCCCGCAAT</w:t>
            </w:r>
          </w:p>
        </w:tc>
      </w:tr>
      <w:tr w:rsidR="00DE03F8" w:rsidRPr="00744910" w14:paraId="266221B5" w14:textId="77777777" w:rsidTr="00F302E5">
        <w:trPr>
          <w:trHeight w:val="320"/>
        </w:trPr>
        <w:tc>
          <w:tcPr>
            <w:tcW w:w="9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E5EA8" w14:textId="09645C87" w:rsidR="00DE03F8" w:rsidRPr="00744910" w:rsidRDefault="00DE03F8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s used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</w:t>
            </w:r>
            <w:proofErr w:type="spellEnd"/>
            <w:r w:rsidRPr="007449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CR</w:t>
            </w:r>
          </w:p>
        </w:tc>
      </w:tr>
      <w:tr w:rsidR="00DE03F8" w:rsidRPr="00744910" w14:paraId="541A64CB" w14:textId="77777777" w:rsidTr="00F302E5">
        <w:trPr>
          <w:trHeight w:val="320"/>
        </w:trPr>
        <w:tc>
          <w:tcPr>
            <w:tcW w:w="299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5C303" w14:textId="3F3B219E" w:rsidR="00DE03F8" w:rsidRPr="00744910" w:rsidRDefault="00121986" w:rsidP="0012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986">
              <w:rPr>
                <w:rFonts w:ascii="Times New Roman" w:eastAsia="Times New Roman" w:hAnsi="Times New Roman" w:cs="Times New Roman"/>
                <w:color w:val="000000"/>
              </w:rPr>
              <w:t>MYB25-qRT-RW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370728" w14:textId="0CB25FCA" w:rsidR="00DE03F8" w:rsidRPr="00744910" w:rsidRDefault="00121986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986">
              <w:rPr>
                <w:rFonts w:ascii="Times New Roman" w:eastAsia="Times New Roman" w:hAnsi="Times New Roman" w:cs="Times New Roman"/>
                <w:color w:val="000000"/>
              </w:rPr>
              <w:t>CACTTTACTCTTTCCGCCGC</w:t>
            </w:r>
          </w:p>
        </w:tc>
      </w:tr>
      <w:tr w:rsidR="00DE03F8" w:rsidRPr="00744910" w14:paraId="324A584F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99A2BB" w14:textId="5ECB7B04" w:rsidR="00DE03F8" w:rsidRPr="00744910" w:rsidRDefault="00121986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986">
              <w:rPr>
                <w:rFonts w:ascii="Times New Roman" w:eastAsia="Times New Roman" w:hAnsi="Times New Roman" w:cs="Times New Roman"/>
                <w:color w:val="000000"/>
              </w:rPr>
              <w:t>MYB25-qRT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49164" w14:textId="6B4AF5F7" w:rsidR="00DE03F8" w:rsidRPr="00744910" w:rsidRDefault="00121986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986">
              <w:rPr>
                <w:rFonts w:ascii="Times New Roman" w:eastAsia="Times New Roman" w:hAnsi="Times New Roman" w:cs="Times New Roman"/>
                <w:color w:val="000000"/>
              </w:rPr>
              <w:t>CGGAGAAATCTCTCGTCCGC</w:t>
            </w:r>
          </w:p>
        </w:tc>
      </w:tr>
      <w:tr w:rsidR="00DE03F8" w:rsidRPr="00744910" w14:paraId="4A092F75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AA444" w14:textId="6283366A" w:rsidR="00DE03F8" w:rsidRPr="00744910" w:rsidRDefault="00BF417E" w:rsidP="00BF41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17E">
              <w:rPr>
                <w:rFonts w:ascii="Times New Roman" w:eastAsia="Times New Roman" w:hAnsi="Times New Roman" w:cs="Times New Roman"/>
                <w:color w:val="000000"/>
              </w:rPr>
              <w:t>Actin2-qRT-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CAF2E" w14:textId="7623C847" w:rsidR="00DE03F8" w:rsidRPr="00744910" w:rsidRDefault="00BF417E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17E">
              <w:rPr>
                <w:rFonts w:ascii="Times New Roman" w:eastAsia="Times New Roman" w:hAnsi="Times New Roman" w:cs="Times New Roman"/>
                <w:color w:val="000000"/>
              </w:rPr>
              <w:t>CCTGCCATGTATGTTGCCATT</w:t>
            </w:r>
          </w:p>
        </w:tc>
      </w:tr>
      <w:tr w:rsidR="00DE03F8" w:rsidRPr="00744910" w14:paraId="06A66F19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E7ABC" w14:textId="74AE6C72" w:rsidR="00DE03F8" w:rsidRPr="00744910" w:rsidRDefault="00BF417E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17E">
              <w:rPr>
                <w:rFonts w:ascii="Times New Roman" w:eastAsia="Times New Roman" w:hAnsi="Times New Roman" w:cs="Times New Roman"/>
                <w:color w:val="000000"/>
              </w:rPr>
              <w:t>Actin 2-qRT-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77954" w14:textId="063E869A" w:rsidR="00DE03F8" w:rsidRPr="00744910" w:rsidRDefault="00BF417E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17E">
              <w:rPr>
                <w:rFonts w:ascii="Times New Roman" w:eastAsia="Times New Roman" w:hAnsi="Times New Roman" w:cs="Times New Roman"/>
                <w:color w:val="000000"/>
              </w:rPr>
              <w:t>AATCGAGCACAATACCGGTTGT</w:t>
            </w:r>
          </w:p>
        </w:tc>
      </w:tr>
      <w:tr w:rsidR="00DE03F8" w:rsidRPr="00744910" w14:paraId="5FA472A0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00D4FE" w14:textId="4EB0EE2F" w:rsidR="00DE03F8" w:rsidRPr="00744910" w:rsidRDefault="00E07ED9" w:rsidP="00E07E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PG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07ED9">
              <w:rPr>
                <w:rFonts w:ascii="Times New Roman" w:eastAsia="Times New Roman" w:hAnsi="Times New Roman" w:cs="Times New Roman"/>
                <w:color w:val="000000"/>
              </w:rPr>
              <w:t>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F7F5FB" w14:textId="7E6F325D" w:rsidR="00DE03F8" w:rsidRPr="00744910" w:rsidRDefault="00E07ED9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7ED9">
              <w:rPr>
                <w:rFonts w:ascii="Times New Roman" w:eastAsia="Times New Roman" w:hAnsi="Times New Roman" w:cs="Times New Roman"/>
                <w:color w:val="000000"/>
              </w:rPr>
              <w:tab/>
              <w:t>AACGACCTCGAGATTCCGGG</w:t>
            </w:r>
          </w:p>
        </w:tc>
      </w:tr>
      <w:tr w:rsidR="00DE03F8" w:rsidRPr="00744910" w14:paraId="7A405264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8A5BE" w14:textId="1821406A" w:rsidR="00DE03F8" w:rsidRPr="00744910" w:rsidRDefault="00E07ED9" w:rsidP="00E07E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PG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07ED9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B4FC8" w14:textId="508F4A86" w:rsidR="00DE03F8" w:rsidRPr="00744910" w:rsidRDefault="00E07ED9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7ED9">
              <w:rPr>
                <w:rFonts w:ascii="Times New Roman" w:eastAsia="Times New Roman" w:hAnsi="Times New Roman" w:cs="Times New Roman"/>
                <w:color w:val="000000"/>
              </w:rPr>
              <w:t>CCGGCAGAGGAAGCTTGTGT</w:t>
            </w:r>
          </w:p>
        </w:tc>
      </w:tr>
      <w:tr w:rsidR="00765821" w:rsidRPr="00744910" w14:paraId="1F64F1D1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9D8BA4" w14:textId="603C89A2" w:rsidR="00765821" w:rsidRPr="00744910" w:rsidRDefault="009F22AB" w:rsidP="009F2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CYP71A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301B2" w14:textId="6B83F5DC" w:rsidR="00765821" w:rsidRPr="00744910" w:rsidRDefault="009F22AB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AACGATAAAGCGGATTTCGTGGAT</w:t>
            </w:r>
          </w:p>
        </w:tc>
      </w:tr>
      <w:tr w:rsidR="00765821" w:rsidRPr="00744910" w14:paraId="4A254BD9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DA4D5" w14:textId="7F48B413" w:rsidR="00765821" w:rsidRPr="00744910" w:rsidRDefault="009F22AB" w:rsidP="00E07E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CYP71A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96B48" w14:textId="4F300ABC" w:rsidR="00765821" w:rsidRPr="00744910" w:rsidRDefault="009F22AB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2AB">
              <w:rPr>
                <w:rFonts w:ascii="Times New Roman" w:eastAsia="Times New Roman" w:hAnsi="Times New Roman" w:cs="Times New Roman"/>
                <w:color w:val="000000"/>
              </w:rPr>
              <w:t>TCGAAGTTGTTGACGTTCCTCC</w:t>
            </w:r>
          </w:p>
        </w:tc>
      </w:tr>
      <w:tr w:rsidR="00765821" w:rsidRPr="00744910" w14:paraId="09BE3990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BA17F" w14:textId="65E2A7C6" w:rsidR="00765821" w:rsidRPr="00744910" w:rsidRDefault="00C367A3" w:rsidP="00C367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NIG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F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CF4606" w14:textId="300861B3" w:rsidR="00765821" w:rsidRPr="00744910" w:rsidRDefault="00C367A3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AAACCGGCGCATGGTAGAGA</w:t>
            </w:r>
          </w:p>
        </w:tc>
      </w:tr>
      <w:tr w:rsidR="00765821" w:rsidRPr="00744910" w14:paraId="7288010F" w14:textId="77777777" w:rsidTr="00F302E5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CE616F" w14:textId="330CF3E9" w:rsidR="00765821" w:rsidRPr="00744910" w:rsidRDefault="00C367A3" w:rsidP="00E07E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7A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IG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CB065" w14:textId="266BB6C9" w:rsidR="00765821" w:rsidRPr="00744910" w:rsidRDefault="00C367A3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7A3">
              <w:rPr>
                <w:rFonts w:ascii="Times New Roman" w:eastAsia="Times New Roman" w:hAnsi="Times New Roman" w:cs="Times New Roman"/>
                <w:color w:val="000000"/>
              </w:rPr>
              <w:t>AAACCGCGTCTTCGAGCAAC</w:t>
            </w:r>
          </w:p>
        </w:tc>
      </w:tr>
      <w:tr w:rsidR="00193693" w:rsidRPr="00744910" w14:paraId="28E4A893" w14:textId="77777777" w:rsidTr="00AD1D1C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6CE6E" w14:textId="2408DD48" w:rsidR="00193693" w:rsidRPr="00C367A3" w:rsidRDefault="00955415" w:rsidP="009554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AT3G213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FW</w:t>
            </w:r>
          </w:p>
        </w:tc>
        <w:tc>
          <w:tcPr>
            <w:tcW w:w="632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A1998" w14:textId="311EB1EC" w:rsidR="00193693" w:rsidRPr="00C367A3" w:rsidRDefault="00955415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TCTAGGAGGTGGAGGGCGTAA</w:t>
            </w:r>
          </w:p>
        </w:tc>
      </w:tr>
      <w:tr w:rsidR="00193693" w:rsidRPr="00744910" w14:paraId="10E0526D" w14:textId="77777777" w:rsidTr="00AD1D1C">
        <w:trPr>
          <w:trHeight w:val="320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AC45A9" w14:textId="69836926" w:rsidR="00193693" w:rsidRPr="00C367A3" w:rsidRDefault="00955415" w:rsidP="009554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AT3G213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T-</w:t>
            </w: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F95289" w14:textId="6A430E73" w:rsidR="00193693" w:rsidRPr="00C367A3" w:rsidRDefault="00955415" w:rsidP="00DE03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415">
              <w:rPr>
                <w:rFonts w:ascii="Times New Roman" w:eastAsia="Times New Roman" w:hAnsi="Times New Roman" w:cs="Times New Roman"/>
                <w:color w:val="000000"/>
              </w:rPr>
              <w:t>CTGGACAACGACATGGGCAG</w:t>
            </w:r>
          </w:p>
        </w:tc>
      </w:tr>
    </w:tbl>
    <w:p w14:paraId="09ACBE79" w14:textId="77777777" w:rsidR="00204755" w:rsidRPr="00744910" w:rsidRDefault="00204755" w:rsidP="00744910"/>
    <w:sectPr w:rsidR="00204755" w:rsidRPr="00744910" w:rsidSect="002047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0F"/>
    <w:rsid w:val="000A38FA"/>
    <w:rsid w:val="000C6C00"/>
    <w:rsid w:val="00121986"/>
    <w:rsid w:val="00193693"/>
    <w:rsid w:val="00201F14"/>
    <w:rsid w:val="00204755"/>
    <w:rsid w:val="003652F1"/>
    <w:rsid w:val="00465650"/>
    <w:rsid w:val="005773F4"/>
    <w:rsid w:val="005B5EF0"/>
    <w:rsid w:val="00744910"/>
    <w:rsid w:val="00765821"/>
    <w:rsid w:val="00773BA3"/>
    <w:rsid w:val="00815629"/>
    <w:rsid w:val="00834D0A"/>
    <w:rsid w:val="0091746E"/>
    <w:rsid w:val="00955415"/>
    <w:rsid w:val="009F22AB"/>
    <w:rsid w:val="00AD1D1C"/>
    <w:rsid w:val="00BF417E"/>
    <w:rsid w:val="00C367A3"/>
    <w:rsid w:val="00D22E5B"/>
    <w:rsid w:val="00D44E9F"/>
    <w:rsid w:val="00D53E0F"/>
    <w:rsid w:val="00DE03F8"/>
    <w:rsid w:val="00E07ED9"/>
    <w:rsid w:val="00EA7598"/>
    <w:rsid w:val="00EB4E2D"/>
    <w:rsid w:val="00F302E5"/>
    <w:rsid w:val="00FA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A270D5"/>
  <w15:docId w15:val="{3B9C8F3B-F4C7-41AB-9857-ADB910C7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27</Words>
  <Characters>1295</Characters>
  <Application>Microsoft Office Word</Application>
  <DocSecurity>0</DocSecurity>
  <Lines>10</Lines>
  <Paragraphs>3</Paragraphs>
  <ScaleCrop>false</ScaleCrop>
  <Company>Washington State University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Beathard</dc:creator>
  <cp:keywords/>
  <dc:description/>
  <cp:lastModifiedBy>Hellmann, Hanjo Alfred</cp:lastModifiedBy>
  <cp:revision>24</cp:revision>
  <dcterms:created xsi:type="dcterms:W3CDTF">2020-11-04T15:45:00Z</dcterms:created>
  <dcterms:modified xsi:type="dcterms:W3CDTF">2021-06-19T01:18:00Z</dcterms:modified>
</cp:coreProperties>
</file>